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2FF" w:rsidRPr="004E3580" w:rsidRDefault="004E3580" w:rsidP="004E3580">
      <w:pPr>
        <w:autoSpaceDE w:val="0"/>
        <w:autoSpaceDN w:val="0"/>
        <w:adjustRightInd w:val="0"/>
        <w:snapToGrid w:val="0"/>
        <w:spacing w:line="480" w:lineRule="auto"/>
        <w:rPr>
          <w:rFonts w:cs="Times New Roman" w:hint="eastAsia"/>
          <w:b/>
          <w:color w:val="000000"/>
          <w:kern w:val="0"/>
          <w:szCs w:val="24"/>
        </w:rPr>
      </w:pPr>
      <w:r>
        <w:rPr>
          <w:rFonts w:cs="Times New Roman" w:hint="eastAsia"/>
          <w:b/>
          <w:color w:val="000000"/>
          <w:kern w:val="0"/>
          <w:szCs w:val="24"/>
        </w:rPr>
        <w:t>T</w:t>
      </w:r>
      <w:r>
        <w:rPr>
          <w:rFonts w:cs="Times New Roman"/>
          <w:b/>
          <w:color w:val="000000"/>
          <w:kern w:val="0"/>
          <w:szCs w:val="24"/>
        </w:rPr>
        <w:t xml:space="preserve">able S1. </w:t>
      </w:r>
      <w:r w:rsidRPr="00F176DF">
        <w:rPr>
          <w:rFonts w:cs="Times New Roman"/>
          <w:color w:val="000000"/>
          <w:kern w:val="0"/>
          <w:szCs w:val="24"/>
        </w:rPr>
        <w:t xml:space="preserve">Gene mutation status </w:t>
      </w:r>
      <w:r>
        <w:rPr>
          <w:rFonts w:cs="Times New Roman"/>
          <w:color w:val="000000"/>
          <w:kern w:val="0"/>
          <w:szCs w:val="24"/>
        </w:rPr>
        <w:t>of LSCC patients with different immune infiltration phenotypes in the TCGA data cohort.</w:t>
      </w:r>
    </w:p>
    <w:tbl>
      <w:tblPr>
        <w:tblW w:w="459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52"/>
        <w:gridCol w:w="1256"/>
        <w:gridCol w:w="1256"/>
        <w:gridCol w:w="1116"/>
      </w:tblGrid>
      <w:tr w:rsidR="004E3580" w:rsidRPr="004E3580" w:rsidTr="004E3580">
        <w:trPr>
          <w:trHeight w:val="276"/>
        </w:trPr>
        <w:tc>
          <w:tcPr>
            <w:tcW w:w="16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Gene_Symbol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Low-Infiltration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High-Infiltration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OL11A1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03944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DH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05622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LRRK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0725</w:t>
            </w:r>
            <w:bookmarkStart w:id="0" w:name="_GoBack"/>
            <w:bookmarkEnd w:id="0"/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LRP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0784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TEX13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0784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REG1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10965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GRIA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1813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JAG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1813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OR4A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1813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PCDHGA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1813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VCAM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1813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ZNF7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1813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MUC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19283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DPY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19918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GRM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22762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NCAM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22762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FAM135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29805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MRC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30098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NRG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36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ADCK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AMTA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CL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D1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DK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EP2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LSTN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NKSR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NTN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COL15A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DOPEY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FAR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FLN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GFRA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GRIA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KIAA12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KRT6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LHCG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MACRO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NRCA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OR2F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OR8D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PCDHA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PCDHGA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PIP5K1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PTPN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REV3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SERPINA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STON1-GTF2A1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WSC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ZNF280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ZNF6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397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DC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464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DS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464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ZNF804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1464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XIRP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205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AFF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626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ASTN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626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MDGA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6266</w:t>
            </w:r>
          </w:p>
        </w:tc>
      </w:tr>
      <w:tr w:rsidR="004E3580" w:rsidRPr="004E3580" w:rsidTr="004E3580">
        <w:trPr>
          <w:trHeight w:val="27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FAT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E3580" w:rsidRPr="004E3580" w:rsidRDefault="004E3580" w:rsidP="004E358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E3580">
              <w:rPr>
                <w:rFonts w:eastAsia="等线" w:cs="Times New Roman"/>
                <w:color w:val="000000"/>
                <w:kern w:val="0"/>
                <w:szCs w:val="24"/>
              </w:rPr>
              <w:t>0.048064</w:t>
            </w:r>
          </w:p>
        </w:tc>
      </w:tr>
    </w:tbl>
    <w:p w:rsidR="004E3580" w:rsidRDefault="004E3580">
      <w:pPr>
        <w:rPr>
          <w:rFonts w:hint="eastAsia"/>
        </w:rPr>
      </w:pPr>
    </w:p>
    <w:sectPr w:rsidR="004E3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NjI1MTIysLAwNjFU0lEKTi0uzszPAykwrAUAJEaqXywAAAA="/>
  </w:docVars>
  <w:rsids>
    <w:rsidRoot w:val="004E3580"/>
    <w:rsid w:val="004E3580"/>
    <w:rsid w:val="00DC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A25E"/>
  <w15:chartTrackingRefBased/>
  <w15:docId w15:val="{587D12B6-6A75-492D-9C00-EFABE4BEF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0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203</Characters>
  <Application>Microsoft Office Word</Application>
  <DocSecurity>0</DocSecurity>
  <Lines>22</Lines>
  <Paragraphs>11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成</dc:creator>
  <cp:keywords/>
  <dc:description/>
  <cp:lastModifiedBy>詹成</cp:lastModifiedBy>
  <cp:revision>1</cp:revision>
  <dcterms:created xsi:type="dcterms:W3CDTF">2021-10-26T14:35:00Z</dcterms:created>
  <dcterms:modified xsi:type="dcterms:W3CDTF">2021-10-26T14:37:00Z</dcterms:modified>
</cp:coreProperties>
</file>